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3 Effects of ionic strength on the gold immunochromatographic assay (n=3).</w:t>
      </w:r>
    </w:p>
    <w:tbl>
      <w:tblPr>
        <w:tblW w:w="8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1081"/>
        <w:gridCol w:w="521"/>
        <w:gridCol w:w="531"/>
        <w:gridCol w:w="531"/>
        <w:gridCol w:w="621"/>
        <w:gridCol w:w="531"/>
        <w:gridCol w:w="521"/>
        <w:gridCol w:w="521"/>
        <w:gridCol w:w="521"/>
      </w:tblGrid>
      <w:tr>
        <w:trPr>
          <w:trHeight w:val="365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298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arathion-methyl standard concentration(µg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388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onic strengths</w:t>
            </w:r>
            <w:r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0.02 M PB, pH 7.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356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0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</w:tr>
      <w:tr>
        <w:trPr>
          <w:trHeight w:val="271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67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</w:tr>
      <w:tr>
        <w:trPr>
          <w:trHeight w:val="247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37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22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29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22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NaC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+: Red line appear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±: Red line appeared but was weaker than +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: Red line appeared but was weaker than +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±: Red line appeared but was weaker than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: Red line appeared but was weaker than 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±: Red line appeared but was weaker than 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: Red line did not app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7:00Z</dcterms:created>
  <dc:creator>Near</dc:creator>
  <dc:description/>
  <cp:keywords/>
  <dc:language>en-US</dc:language>
  <cp:lastModifiedBy>Near</cp:lastModifiedBy>
  <dcterms:modified xsi:type="dcterms:W3CDTF">2012-12-04T12:57:00Z</dcterms:modified>
  <cp:revision>2</cp:revision>
  <dc:subject/>
  <dc:title/>
</cp:coreProperties>
</file>